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301F5" w14:textId="07436867" w:rsidR="004022A5" w:rsidRPr="00F2790B" w:rsidRDefault="004022A5" w:rsidP="00353C21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F2790B">
        <w:rPr>
          <w:rFonts w:ascii="Times New Roman" w:hAnsi="Times New Roman" w:cs="Times New Roman"/>
          <w:b/>
          <w:bCs/>
        </w:rPr>
        <w:t>Supplement S3</w:t>
      </w:r>
    </w:p>
    <w:p w14:paraId="238A336A" w14:textId="77777777" w:rsidR="004022A5" w:rsidRDefault="004022A5" w:rsidP="00353C2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91AC6BC" w14:textId="05F5FD4C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5A13C0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333F16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5A13C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5A13C0">
        <w:rPr>
          <w:rFonts w:ascii="Times New Roman" w:hAnsi="Times New Roman" w:cs="Times New Roman"/>
          <w:sz w:val="20"/>
          <w:szCs w:val="20"/>
        </w:rPr>
        <w:t xml:space="preserve"> Reported site of HCV therapy initiation among people who inject drugs attending injection equipment provision services, 2015-2023 (data from the Needle Exchange Surveillance Initiative/</w:t>
      </w:r>
      <w:proofErr w:type="gramStart"/>
      <w:r w:rsidRPr="005A13C0">
        <w:rPr>
          <w:rFonts w:ascii="Times New Roman" w:hAnsi="Times New Roman" w:cs="Times New Roman"/>
          <w:sz w:val="20"/>
          <w:szCs w:val="20"/>
        </w:rPr>
        <w:t>NESI)</w:t>
      </w:r>
      <w:r w:rsidRPr="005A13C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1400"/>
        <w:gridCol w:w="499"/>
        <w:gridCol w:w="817"/>
        <w:gridCol w:w="497"/>
        <w:gridCol w:w="817"/>
        <w:gridCol w:w="497"/>
        <w:gridCol w:w="817"/>
        <w:gridCol w:w="617"/>
        <w:gridCol w:w="817"/>
        <w:gridCol w:w="617"/>
        <w:gridCol w:w="817"/>
        <w:gridCol w:w="617"/>
        <w:gridCol w:w="817"/>
        <w:gridCol w:w="617"/>
        <w:gridCol w:w="817"/>
        <w:gridCol w:w="617"/>
        <w:gridCol w:w="817"/>
        <w:gridCol w:w="617"/>
        <w:gridCol w:w="817"/>
      </w:tblGrid>
      <w:tr w:rsidR="00353C21" w:rsidRPr="005A13C0" w14:paraId="0797DBA3" w14:textId="77777777" w:rsidTr="00AA41DA">
        <w:trPr>
          <w:trHeight w:val="290"/>
        </w:trPr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46ECF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414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CC0CE" w14:textId="77777777" w:rsidR="00353C21" w:rsidRPr="005A13C0" w:rsidRDefault="00353C21" w:rsidP="00AA4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yside</w:t>
            </w:r>
          </w:p>
        </w:tc>
        <w:tc>
          <w:tcPr>
            <w:tcW w:w="1542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D5E00" w14:textId="77777777" w:rsidR="00353C21" w:rsidRPr="005A13C0" w:rsidRDefault="00353C21" w:rsidP="00AA4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ater Glasgow &amp; Clyde</w:t>
            </w:r>
          </w:p>
        </w:tc>
        <w:tc>
          <w:tcPr>
            <w:tcW w:w="1542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C0490" w14:textId="77777777" w:rsidR="00353C21" w:rsidRPr="005A13C0" w:rsidRDefault="00353C21" w:rsidP="00AA4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st of Scotland</w:t>
            </w:r>
          </w:p>
        </w:tc>
      </w:tr>
      <w:tr w:rsidR="00353C21" w:rsidRPr="005A13C0" w14:paraId="6EE9299E" w14:textId="77777777" w:rsidTr="00AA41DA">
        <w:trPr>
          <w:trHeight w:val="290"/>
        </w:trPr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7D1AF17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47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6EC01" w14:textId="77777777" w:rsidR="00353C21" w:rsidRPr="005A13C0" w:rsidRDefault="00353C21" w:rsidP="00AA4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-18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08DCB9" w14:textId="77777777" w:rsidR="00353C21" w:rsidRPr="005A13C0" w:rsidRDefault="00353C21" w:rsidP="00AA4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-20</w:t>
            </w:r>
          </w:p>
        </w:tc>
        <w:tc>
          <w:tcPr>
            <w:tcW w:w="47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087083" w14:textId="77777777" w:rsidR="00353C21" w:rsidRPr="005A13C0" w:rsidRDefault="00353C21" w:rsidP="00AA4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-23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11A1E" w14:textId="77777777" w:rsidR="00353C21" w:rsidRPr="005A13C0" w:rsidRDefault="00353C21" w:rsidP="00AA4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-18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E3EA81" w14:textId="77777777" w:rsidR="00353C21" w:rsidRPr="005A13C0" w:rsidRDefault="00353C21" w:rsidP="00AA4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-20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84F93" w14:textId="77777777" w:rsidR="00353C21" w:rsidRPr="005A13C0" w:rsidRDefault="00353C21" w:rsidP="00AA4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-23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0185DA" w14:textId="77777777" w:rsidR="00353C21" w:rsidRPr="005A13C0" w:rsidRDefault="00353C21" w:rsidP="00AA4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7-18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8F907" w14:textId="77777777" w:rsidR="00353C21" w:rsidRPr="005A13C0" w:rsidRDefault="00353C21" w:rsidP="00AA4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19-20</w:t>
            </w:r>
          </w:p>
        </w:tc>
        <w:tc>
          <w:tcPr>
            <w:tcW w:w="514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F64CB2" w14:textId="77777777" w:rsidR="00353C21" w:rsidRPr="005A13C0" w:rsidRDefault="00353C21" w:rsidP="00AA41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2-23</w:t>
            </w:r>
          </w:p>
        </w:tc>
      </w:tr>
      <w:tr w:rsidR="00353C21" w:rsidRPr="005A13C0" w14:paraId="66C6C5F3" w14:textId="77777777" w:rsidTr="00AA41DA">
        <w:trPr>
          <w:trHeight w:val="290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EE944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BA2CD9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575341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21CDF7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73F0A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6A5952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16DD6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0F9CC8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E9007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E841A0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2A4BE0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ADA56C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FD9EF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48540F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D79B2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C28EFD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F433E9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784DBB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4AE1D7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%</w:t>
            </w:r>
          </w:p>
        </w:tc>
      </w:tr>
      <w:tr w:rsidR="00353C21" w:rsidRPr="005A13C0" w14:paraId="7A2AD667" w14:textId="77777777" w:rsidTr="00AA41DA">
        <w:trPr>
          <w:trHeight w:val="290"/>
        </w:trPr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A4FB1A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spital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421001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6CBE13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%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C48BDB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C36502A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%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AE1B9E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667DBA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%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F20FAD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504827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%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ECADA7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CE9CF5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%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68532C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4B959A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%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3B70DE3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9C883E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%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239700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064CB19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%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D0275E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831E37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%</w:t>
            </w:r>
          </w:p>
        </w:tc>
      </w:tr>
      <w:tr w:rsidR="00353C21" w:rsidRPr="005A13C0" w14:paraId="3D911A18" w14:textId="77777777" w:rsidTr="00AA41DA">
        <w:trPr>
          <w:trHeight w:val="290"/>
        </w:trPr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7036FC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son</w:t>
            </w:r>
          </w:p>
        </w:tc>
        <w:tc>
          <w:tcPr>
            <w:tcW w:w="17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FA4E44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99760D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%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52810D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2DAFA2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%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B7A082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4958014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%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5F6BD7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5B8D23A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%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E65BA9D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B4CDB5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%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448D32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E97522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%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3F5525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1B24454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%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EF44D30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42223F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%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D28B5BC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D0C7E3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%</w:t>
            </w:r>
          </w:p>
        </w:tc>
      </w:tr>
      <w:tr w:rsidR="00353C21" w:rsidRPr="005A13C0" w14:paraId="023D9220" w14:textId="77777777" w:rsidTr="00AA41DA">
        <w:trPr>
          <w:trHeight w:val="290"/>
        </w:trPr>
        <w:tc>
          <w:tcPr>
            <w:tcW w:w="50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2A2E144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munity</w:t>
            </w: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b</w:t>
            </w:r>
            <w:proofErr w:type="spellEnd"/>
          </w:p>
        </w:tc>
        <w:tc>
          <w:tcPr>
            <w:tcW w:w="179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A89950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0E60F8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0%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AAB87A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73E481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5%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120DF1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ADB1BD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8%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0887BAD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FD516B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%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297134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8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E8B0FB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%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DA65E6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8404CB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%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CB8AA3A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673BAE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%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69360F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4BD1F7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%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C2B597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7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CBD38EB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2%</w:t>
            </w:r>
          </w:p>
        </w:tc>
      </w:tr>
      <w:tr w:rsidR="00353C21" w:rsidRPr="005A13C0" w14:paraId="31D1479E" w14:textId="77777777" w:rsidTr="00AA41DA">
        <w:trPr>
          <w:trHeight w:val="290"/>
        </w:trPr>
        <w:tc>
          <w:tcPr>
            <w:tcW w:w="50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B87C1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response</w:t>
            </w:r>
          </w:p>
        </w:tc>
        <w:tc>
          <w:tcPr>
            <w:tcW w:w="179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33BE73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1E0943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560DC2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5A8AB7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887402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74F5C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0C6612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49EB9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%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3A0568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EE5DB2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8D3354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F70A2A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%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4DAF6B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4F849F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%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9F9F33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B66C2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  <w:tc>
          <w:tcPr>
            <w:tcW w:w="22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91E449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EFAD1F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%</w:t>
            </w:r>
          </w:p>
        </w:tc>
      </w:tr>
      <w:tr w:rsidR="00353C21" w:rsidRPr="005A13C0" w14:paraId="6D6EE212" w14:textId="77777777" w:rsidTr="00AA41DA">
        <w:trPr>
          <w:trHeight w:val="290"/>
        </w:trPr>
        <w:tc>
          <w:tcPr>
            <w:tcW w:w="5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54B92" w14:textId="77777777" w:rsidR="00353C21" w:rsidRPr="005A13C0" w:rsidRDefault="00353C21" w:rsidP="00AA4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20EB57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1577F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B69CBF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A81DA8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86A0CE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3D288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408120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1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A67AAD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BCEE5A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3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0D2AD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6F2AD7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3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CB347A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A8F2E6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0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7B65CE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FD5A3D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4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7BBE29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  <w:tc>
          <w:tcPr>
            <w:tcW w:w="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3B093A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2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DEA36" w14:textId="77777777" w:rsidR="00353C21" w:rsidRPr="005A13C0" w:rsidRDefault="00353C21" w:rsidP="00AA41D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A13C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%</w:t>
            </w:r>
          </w:p>
        </w:tc>
      </w:tr>
    </w:tbl>
    <w:p w14:paraId="51E3BF2E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</w:rPr>
      </w:pPr>
      <w:r w:rsidRPr="005A13C0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a </w:t>
      </w:r>
      <w:r w:rsidRPr="005A13C0">
        <w:rPr>
          <w:rFonts w:ascii="Times New Roman" w:hAnsi="Times New Roman" w:cs="Times New Roman"/>
          <w:color w:val="000000"/>
          <w:sz w:val="18"/>
          <w:szCs w:val="18"/>
        </w:rPr>
        <w:t>i.e. Restricted to individuals who reported that they had received HCV therapy in the past</w:t>
      </w:r>
    </w:p>
    <w:p w14:paraId="292A1E41" w14:textId="77777777" w:rsidR="00353C21" w:rsidRPr="005A13C0" w:rsidRDefault="00353C21" w:rsidP="00353C21">
      <w:pPr>
        <w:spacing w:after="0" w:line="240" w:lineRule="auto"/>
        <w:rPr>
          <w:rFonts w:ascii="Times New Roman" w:hAnsi="Times New Roman" w:cs="Times New Roman"/>
        </w:rPr>
      </w:pPr>
      <w:proofErr w:type="spellStart"/>
      <w:r w:rsidRPr="005A13C0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>b</w:t>
      </w:r>
      <w:r w:rsidRPr="005A13C0">
        <w:rPr>
          <w:rFonts w:ascii="Times New Roman" w:hAnsi="Times New Roman" w:cs="Times New Roman"/>
          <w:color w:val="000000"/>
          <w:sz w:val="18"/>
          <w:szCs w:val="18"/>
        </w:rPr>
        <w:t>Includes</w:t>
      </w:r>
      <w:proofErr w:type="spellEnd"/>
      <w:r w:rsidRPr="005A13C0">
        <w:rPr>
          <w:rFonts w:ascii="Times New Roman" w:hAnsi="Times New Roman" w:cs="Times New Roman"/>
          <w:color w:val="000000"/>
          <w:sz w:val="18"/>
          <w:szCs w:val="18"/>
        </w:rPr>
        <w:t xml:space="preserve"> those who </w:t>
      </w:r>
      <w:proofErr w:type="gramStart"/>
      <w:r w:rsidRPr="005A13C0">
        <w:rPr>
          <w:rFonts w:ascii="Times New Roman" w:hAnsi="Times New Roman" w:cs="Times New Roman"/>
          <w:color w:val="000000"/>
          <w:sz w:val="18"/>
          <w:szCs w:val="18"/>
        </w:rPr>
        <w:t>responded</w:t>
      </w:r>
      <w:proofErr w:type="gramEnd"/>
      <w:r w:rsidRPr="005A13C0">
        <w:rPr>
          <w:rFonts w:ascii="Times New Roman" w:hAnsi="Times New Roman" w:cs="Times New Roman"/>
          <w:color w:val="000000"/>
          <w:sz w:val="18"/>
          <w:szCs w:val="18"/>
        </w:rPr>
        <w:t xml:space="preserve"> ‘</w:t>
      </w:r>
      <w:r w:rsidRPr="005A13C0">
        <w:rPr>
          <w:rFonts w:ascii="Times New Roman" w:hAnsi="Times New Roman" w:cs="Times New Roman"/>
          <w:sz w:val="20"/>
          <w:szCs w:val="20"/>
        </w:rPr>
        <w:t>drug treatment’, ‘needle exchange’, ‘general practice’ or ‘other’</w:t>
      </w:r>
    </w:p>
    <w:sectPr w:rsidR="00353C21" w:rsidRPr="005A13C0" w:rsidSect="00353C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A14304"/>
    <w:multiLevelType w:val="hybridMultilevel"/>
    <w:tmpl w:val="69E264D0"/>
    <w:lvl w:ilvl="0" w:tplc="AA20188C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14139E"/>
    <w:multiLevelType w:val="hybridMultilevel"/>
    <w:tmpl w:val="A7C8507C"/>
    <w:lvl w:ilvl="0" w:tplc="2F809742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047165"/>
    <w:multiLevelType w:val="hybridMultilevel"/>
    <w:tmpl w:val="4CBC1B0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A028B9"/>
    <w:multiLevelType w:val="hybridMultilevel"/>
    <w:tmpl w:val="728CC1BA"/>
    <w:lvl w:ilvl="0" w:tplc="89AE52B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FB7D83"/>
    <w:multiLevelType w:val="hybridMultilevel"/>
    <w:tmpl w:val="9F203D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852B47"/>
    <w:multiLevelType w:val="hybridMultilevel"/>
    <w:tmpl w:val="4CBC1B0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DA5328"/>
    <w:multiLevelType w:val="hybridMultilevel"/>
    <w:tmpl w:val="D5745A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6C1BD4"/>
    <w:multiLevelType w:val="hybridMultilevel"/>
    <w:tmpl w:val="A1DE5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BA1FDB"/>
    <w:multiLevelType w:val="hybridMultilevel"/>
    <w:tmpl w:val="879E3CC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49AE0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B65B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05212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5637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CA94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ECEF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7623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0AE6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0BD290B"/>
    <w:multiLevelType w:val="hybridMultilevel"/>
    <w:tmpl w:val="A0C05E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8F3446"/>
    <w:multiLevelType w:val="hybridMultilevel"/>
    <w:tmpl w:val="AF361A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9B63D6"/>
    <w:multiLevelType w:val="hybridMultilevel"/>
    <w:tmpl w:val="BC36F67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2" w15:restartNumberingAfterBreak="0">
    <w:nsid w:val="6F932EA1"/>
    <w:multiLevelType w:val="hybridMultilevel"/>
    <w:tmpl w:val="4CBC1B0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12854F2"/>
    <w:multiLevelType w:val="hybridMultilevel"/>
    <w:tmpl w:val="EA7E88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3776B5"/>
    <w:multiLevelType w:val="hybridMultilevel"/>
    <w:tmpl w:val="A84E2E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7368B7"/>
    <w:multiLevelType w:val="hybridMultilevel"/>
    <w:tmpl w:val="69E264D0"/>
    <w:lvl w:ilvl="0" w:tplc="FFFFFFFF">
      <w:start w:val="2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4655595">
    <w:abstractNumId w:val="6"/>
  </w:num>
  <w:num w:numId="2" w16cid:durableId="403068708">
    <w:abstractNumId w:val="9"/>
  </w:num>
  <w:num w:numId="3" w16cid:durableId="545029378">
    <w:abstractNumId w:val="4"/>
  </w:num>
  <w:num w:numId="4" w16cid:durableId="809129794">
    <w:abstractNumId w:val="11"/>
  </w:num>
  <w:num w:numId="5" w16cid:durableId="2064477876">
    <w:abstractNumId w:val="10"/>
  </w:num>
  <w:num w:numId="6" w16cid:durableId="481191158">
    <w:abstractNumId w:val="13"/>
  </w:num>
  <w:num w:numId="7" w16cid:durableId="23600312">
    <w:abstractNumId w:val="14"/>
  </w:num>
  <w:num w:numId="8" w16cid:durableId="1271814263">
    <w:abstractNumId w:val="2"/>
  </w:num>
  <w:num w:numId="9" w16cid:durableId="1731078023">
    <w:abstractNumId w:val="7"/>
  </w:num>
  <w:num w:numId="10" w16cid:durableId="1969361627">
    <w:abstractNumId w:val="8"/>
  </w:num>
  <w:num w:numId="11" w16cid:durableId="61221435">
    <w:abstractNumId w:val="3"/>
  </w:num>
  <w:num w:numId="12" w16cid:durableId="293565179">
    <w:abstractNumId w:val="12"/>
  </w:num>
  <w:num w:numId="13" w16cid:durableId="8529249">
    <w:abstractNumId w:val="5"/>
  </w:num>
  <w:num w:numId="14" w16cid:durableId="154417976">
    <w:abstractNumId w:val="0"/>
  </w:num>
  <w:num w:numId="15" w16cid:durableId="2069067730">
    <w:abstractNumId w:val="15"/>
  </w:num>
  <w:num w:numId="16" w16cid:durableId="17136497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E01"/>
    <w:rsid w:val="000B7EE7"/>
    <w:rsid w:val="00140EEA"/>
    <w:rsid w:val="001501B9"/>
    <w:rsid w:val="001676C4"/>
    <w:rsid w:val="00185712"/>
    <w:rsid w:val="001A65A3"/>
    <w:rsid w:val="001B673F"/>
    <w:rsid w:val="001C5011"/>
    <w:rsid w:val="001D531D"/>
    <w:rsid w:val="001E4448"/>
    <w:rsid w:val="002B12B2"/>
    <w:rsid w:val="00333F16"/>
    <w:rsid w:val="00344ACB"/>
    <w:rsid w:val="00353C21"/>
    <w:rsid w:val="0037306A"/>
    <w:rsid w:val="003C1984"/>
    <w:rsid w:val="004022A5"/>
    <w:rsid w:val="004433F9"/>
    <w:rsid w:val="004572C6"/>
    <w:rsid w:val="004D385C"/>
    <w:rsid w:val="004E7808"/>
    <w:rsid w:val="00507E01"/>
    <w:rsid w:val="005A13C0"/>
    <w:rsid w:val="005A442F"/>
    <w:rsid w:val="005B1024"/>
    <w:rsid w:val="005E41FF"/>
    <w:rsid w:val="00603DBE"/>
    <w:rsid w:val="00627FE8"/>
    <w:rsid w:val="00701AC6"/>
    <w:rsid w:val="007042BA"/>
    <w:rsid w:val="00724114"/>
    <w:rsid w:val="007335B8"/>
    <w:rsid w:val="007D55C7"/>
    <w:rsid w:val="00827107"/>
    <w:rsid w:val="008433D3"/>
    <w:rsid w:val="0092444A"/>
    <w:rsid w:val="0095242D"/>
    <w:rsid w:val="0096454F"/>
    <w:rsid w:val="00982178"/>
    <w:rsid w:val="00991366"/>
    <w:rsid w:val="009D49AB"/>
    <w:rsid w:val="00A10314"/>
    <w:rsid w:val="00A5190B"/>
    <w:rsid w:val="00A57D4B"/>
    <w:rsid w:val="00A65112"/>
    <w:rsid w:val="00C66421"/>
    <w:rsid w:val="00C96D33"/>
    <w:rsid w:val="00CF59B4"/>
    <w:rsid w:val="00D200C4"/>
    <w:rsid w:val="00DB0CB1"/>
    <w:rsid w:val="00E11809"/>
    <w:rsid w:val="00E13CB9"/>
    <w:rsid w:val="00E31699"/>
    <w:rsid w:val="00E85F0D"/>
    <w:rsid w:val="00F2520E"/>
    <w:rsid w:val="00F25E53"/>
    <w:rsid w:val="00F2790B"/>
    <w:rsid w:val="00F429A2"/>
    <w:rsid w:val="00F455DA"/>
    <w:rsid w:val="00FE3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DEBA37"/>
  <w15:chartTrackingRefBased/>
  <w15:docId w15:val="{A1730A9A-8A87-7249-9CC2-7E19B80DD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7E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7E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07E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7E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7E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7E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7E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7E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7E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7E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07E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07E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7E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7E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7E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7E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7E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7E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7E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7E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7E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7E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7E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7E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7E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7E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7E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7E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7E01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C66421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353C2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53C2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53C2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59"/>
    <w:rsid w:val="00353C21"/>
    <w:pPr>
      <w:spacing w:after="0" w:line="240" w:lineRule="auto"/>
    </w:pPr>
    <w:rPr>
      <w:rFonts w:eastAsiaTheme="minorEastAsia"/>
      <w:kern w:val="0"/>
      <w:sz w:val="22"/>
      <w:szCs w:val="22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3C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3C21"/>
    <w:pPr>
      <w:spacing w:after="12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3C2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3C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3C21"/>
    <w:rPr>
      <w:rFonts w:ascii="Times New Roman" w:hAnsi="Times New Roman"/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353C21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353C21"/>
    <w:pPr>
      <w:spacing w:after="0" w:line="240" w:lineRule="auto"/>
    </w:pPr>
    <w:rPr>
      <w:rFonts w:ascii="Times New Roman" w:hAnsi="Times New Roman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353C21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53C21"/>
    <w:rPr>
      <w:rFonts w:ascii="Times New Roman" w:hAnsi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53C21"/>
    <w:pPr>
      <w:tabs>
        <w:tab w:val="center" w:pos="4513"/>
        <w:tab w:val="right" w:pos="9026"/>
      </w:tabs>
      <w:spacing w:after="0" w:line="240" w:lineRule="auto"/>
    </w:pPr>
    <w:rPr>
      <w:rFonts w:ascii="Times New Roman" w:hAnsi="Times New Roman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53C21"/>
    <w:rPr>
      <w:rFonts w:ascii="Times New Roman" w:hAnsi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53C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b4199b9c-a89e-442f-9799-431511f14748}" enabled="1" method="Privileged" siteId="{10efe0bd-a030-4bca-809c-b5e6745e49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tsidis, Pantelis</dc:creator>
  <cp:keywords/>
  <dc:description/>
  <cp:lastModifiedBy>Norah Palmateer</cp:lastModifiedBy>
  <cp:revision>44</cp:revision>
  <dcterms:created xsi:type="dcterms:W3CDTF">2025-11-03T13:50:00Z</dcterms:created>
  <dcterms:modified xsi:type="dcterms:W3CDTF">2026-04-04T12:09:00Z</dcterms:modified>
</cp:coreProperties>
</file>